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4AB5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20" w:firstLineChars="200"/>
        <w:jc w:val="center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  <w:r>
        <w:rPr>
          <w:rFonts w:ascii="Times New Roman" w:hAnsi="Times New Roman" w:cs="Times New Roman"/>
          <w:color w:val="auto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auto"/>
          <w:kern w:val="2"/>
          <w:szCs w:val="21"/>
          <w:lang w:bidi="ar"/>
        </w:rPr>
        <w:t>Supplementary</w:t>
      </w:r>
      <w:r>
        <w:rPr>
          <w:rFonts w:hint="eastAsia" w:ascii="Times New Roman" w:hAnsi="Times New Roman" w:cs="Times New Roman"/>
          <w:color w:val="auto"/>
          <w:kern w:val="0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Primer Sequences and Product Sizes</w:t>
      </w:r>
    </w:p>
    <w:tbl>
      <w:tblPr>
        <w:tblStyle w:val="2"/>
        <w:tblW w:w="4971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4474"/>
        <w:gridCol w:w="1983"/>
      </w:tblGrid>
      <w:tr w14:paraId="60ADC1D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DE11A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Gene</w:t>
            </w:r>
          </w:p>
        </w:tc>
        <w:tc>
          <w:tcPr>
            <w:tcW w:w="2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50D5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2" w:firstLineChars="200"/>
              <w:jc w:val="left"/>
              <w:rPr>
                <w:rFonts w:hint="default" w:ascii="Times New Roman" w:hAnsi="Times New Roman" w:cs="Times New Roman"/>
                <w:b/>
                <w:bCs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Nucleotide sequence (5'-3')</w:t>
            </w:r>
          </w:p>
        </w:tc>
        <w:tc>
          <w:tcPr>
            <w:tcW w:w="1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5C5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Product size (bp)</w:t>
            </w:r>
          </w:p>
        </w:tc>
      </w:tr>
      <w:tr w14:paraId="79B2926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BA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chiC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4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CTGGGAGTTCCGCAAGCGTTA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35FE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68</w:t>
            </w:r>
          </w:p>
        </w:tc>
      </w:tr>
      <w:tr w14:paraId="4D42664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5B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D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ATCGGTGGCGGTGACGAAATA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D7C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3365D76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AA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exoS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DA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GACGCAAGCCCGGAAC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DD9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4</w:t>
            </w:r>
          </w:p>
        </w:tc>
      </w:tr>
      <w:tr w14:paraId="11F5F6F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1F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BC3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CAGGCTGTCTGCCCAGGTA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EF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6EF06E4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64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exsA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D28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GATGCTCGCCTGCCTGA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963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79</w:t>
            </w:r>
          </w:p>
        </w:tc>
      </w:tr>
      <w:tr w14:paraId="19C0D27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2F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84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CGAACTCGCGGGAGAAG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800E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5BA5F81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FB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flgF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1F4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CGGAGGAAAAGGTGGAGATC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7FB7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1</w:t>
            </w:r>
          </w:p>
        </w:tc>
      </w:tr>
      <w:tr w14:paraId="1B8C2A6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C1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3E3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GGTTCGGGTTGACCAGTTTG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6CDB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7853731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B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fliE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57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TCAATCGTCTGATGCTGGAA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0D59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4</w:t>
            </w:r>
          </w:p>
        </w:tc>
      </w:tr>
      <w:tr w14:paraId="49F24BF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DC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D5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GCTGGGTCTCGTTCACCTTG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3B7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1FA5466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A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lasA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FF7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CTGTGGATGCTCAAGGACTA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A4E3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3</w:t>
            </w:r>
          </w:p>
        </w:tc>
      </w:tr>
      <w:tr w14:paraId="7972652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2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bookmarkStart w:id="0" w:name="_Hlk196255810"/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5FB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AACTGGTCTTGCCGATG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1C2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bookmarkEnd w:id="0"/>
      <w:tr w14:paraId="09C49E1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BE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lasB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A77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AACCGTGCGTTCTACCTGT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DC0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4</w:t>
            </w:r>
          </w:p>
        </w:tc>
      </w:tr>
      <w:tr w14:paraId="22CCACB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47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F94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CGGTCCAGTAGTAGCGGTT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695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4F4E68D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DE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lasI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911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GGCTGGGACGTTAGTGTCA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E41D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4</w:t>
            </w:r>
          </w:p>
        </w:tc>
      </w:tr>
      <w:tr w14:paraId="1FBA99F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E5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C7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AAAACCTGGGCTTCAGGAG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8E05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48BB6A0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30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lasR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C10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ACGCTCAAGTGGAAAATTG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7666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1</w:t>
            </w:r>
          </w:p>
        </w:tc>
      </w:tr>
      <w:tr w14:paraId="43ECBFB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A7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215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TCGTAGTCCTGGCTGTCCT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FECE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1C54061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3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lecA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4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GAAAGGTGAGGTTCTGGCT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D69B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5</w:t>
            </w:r>
          </w:p>
        </w:tc>
      </w:tr>
      <w:tr w14:paraId="13FC300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87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6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GGCGACGATGGTAATGA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089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3C73A2E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00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elF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89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GACTTTCTCCACAGCAA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057D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9</w:t>
            </w:r>
          </w:p>
        </w:tc>
      </w:tr>
      <w:tr w14:paraId="3DCC66F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F9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320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CAGAAGTAATTGACGAAGG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DB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623C14F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4F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gsR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67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TCGTTCTGCGATACGGTGA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5A5C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68</w:t>
            </w:r>
          </w:p>
        </w:tc>
      </w:tr>
      <w:tr w14:paraId="293A0D9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1B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C57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GCACTGGTTGAAGCGGGA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539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6CBE484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13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hzA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2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AACGGTCAGCGGTACAGGGAAA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F12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5</w:t>
            </w:r>
          </w:p>
        </w:tc>
      </w:tr>
      <w:tr w14:paraId="11C231E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B9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5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ACGAACAGGCTGTGCCGCTGTAA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9D7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3CF2DD3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04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opB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87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GCGCTTCGACGCTGTTG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5B3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85</w:t>
            </w:r>
          </w:p>
        </w:tc>
      </w:tr>
      <w:tr w14:paraId="5E67197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8B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F1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TTCTTCCGACTCCCTGATCTTC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C25C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10CBC45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AF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qseB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70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GCAACCAACTGGAGCAGAGC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CDD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1</w:t>
            </w:r>
          </w:p>
        </w:tc>
      </w:tr>
      <w:tr w14:paraId="3DCD509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72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222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GCAGGTGGTGGACGTGGACT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1BB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1789B24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C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slB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02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CAACGAATCCACCTTCATC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15D6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5</w:t>
            </w:r>
          </w:p>
        </w:tc>
      </w:tr>
      <w:tr w14:paraId="5C64046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04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18D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ACTCGCCGCTCTGTACCT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DC07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042DE7A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D4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rhlI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118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AAGGACGTCTTCGCCTACC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A69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30</w:t>
            </w:r>
          </w:p>
        </w:tc>
      </w:tr>
      <w:tr w14:paraId="000E5AC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EE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EAC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GCAGGCTGGACCAGAATAT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008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628D2B6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A2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rhlR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ED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CATCCGATGCTGATGTCCAAC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616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01</w:t>
            </w:r>
          </w:p>
        </w:tc>
      </w:tr>
      <w:tr w14:paraId="0E13EEF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99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69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ATGATGGCGATTTCCCCGGAA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A8F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21BEAA0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6B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qsA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B6B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ACCTGACCGAGGTTCTGTTC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59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14</w:t>
            </w:r>
          </w:p>
        </w:tc>
      </w:tr>
      <w:tr w14:paraId="1E49031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4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E7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TGGCCTGGGAGAGAATGTA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713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359491F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63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pqsR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9D1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CTGATCTGCCGGTAATTG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B725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3</w:t>
            </w:r>
          </w:p>
        </w:tc>
      </w:tr>
      <w:tr w14:paraId="679B610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B5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F6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ATCGACGAGGAACTGAAG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5AC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  <w:tr w14:paraId="2C56BAD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67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vasG</w:t>
            </w:r>
          </w:p>
        </w:tc>
        <w:tc>
          <w:tcPr>
            <w:tcW w:w="2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515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: CCGAGTTCCAGGAGAAGCAC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7E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25</w:t>
            </w:r>
          </w:p>
        </w:tc>
      </w:tr>
      <w:tr w14:paraId="5DE866B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0513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</w:p>
        </w:tc>
        <w:tc>
          <w:tcPr>
            <w:tcW w:w="2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19D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: CAGCAATATCACCGAATAGGGC</w:t>
            </w:r>
          </w:p>
        </w:tc>
        <w:tc>
          <w:tcPr>
            <w:tcW w:w="1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1C4DA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9" w:firstLineChars="14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</w:p>
        </w:tc>
      </w:tr>
    </w:tbl>
    <w:p w14:paraId="0291C68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E92963"/>
    <w:rsid w:val="2AE92963"/>
    <w:rsid w:val="4C43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1169</Characters>
  <Lines>0</Lines>
  <Paragraphs>0</Paragraphs>
  <TotalTime>0</TotalTime>
  <ScaleCrop>false</ScaleCrop>
  <LinksUpToDate>false</LinksUpToDate>
  <CharactersWithSpaces>122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6:14:00Z</dcterms:created>
  <dc:creator>英俊</dc:creator>
  <cp:lastModifiedBy>英俊</cp:lastModifiedBy>
  <dcterms:modified xsi:type="dcterms:W3CDTF">2025-11-08T10:2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56577BD4AC04D26A6C02035480774B2_11</vt:lpwstr>
  </property>
  <property fmtid="{D5CDD505-2E9C-101B-9397-08002B2CF9AE}" pid="4" name="KSOTemplateDocerSaveRecord">
    <vt:lpwstr>eyJoZGlkIjoiZDExZjRmNTY4MjdjNjg4NGFjNDA5NDhkMjQ3NGIyNDYiLCJ1c2VySWQiOiI0NzA1NzU1NTUifQ==</vt:lpwstr>
  </property>
</Properties>
</file>